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680B9">
      <w:pPr>
        <w:pStyle w:val="2"/>
        <w:keepNext w:val="0"/>
        <w:keepLines w:val="0"/>
        <w:pageBreakBefore w:val="0"/>
        <w:widowControl w:val="0"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/>
        <w:ind w:left="0" w:right="0" w:firstLine="0"/>
        <w:textAlignment w:val="auto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Supplementary Table S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. Sensitivity analysis: ordinal logistic regression of SIRI and TyG with Gensini score tertiles</w:t>
      </w:r>
      <w:r>
        <w:rPr>
          <w:rFonts w:hint="eastAsia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.</w:t>
      </w:r>
    </w:p>
    <w:tbl>
      <w:tblPr>
        <w:tblW w:w="846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03"/>
        <w:gridCol w:w="1747"/>
        <w:gridCol w:w="2862"/>
        <w:gridCol w:w="2051"/>
      </w:tblGrid>
      <w:tr w14:paraId="588075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2E971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FFC5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F24C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2051" w:type="dxa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A92A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P value</w:t>
            </w:r>
          </w:p>
        </w:tc>
      </w:tr>
      <w:tr w14:paraId="4E26F7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4F52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27D6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371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DA1C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18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591</w:t>
            </w:r>
          </w:p>
        </w:tc>
        <w:tc>
          <w:tcPr>
            <w:tcW w:w="2051" w:type="dxa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8851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 w14:paraId="07EA5D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03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57F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TyG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0E5A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491</w:t>
            </w:r>
          </w:p>
        </w:tc>
        <w:tc>
          <w:tcPr>
            <w:tcW w:w="286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DF1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18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1.883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47456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 w14:paraId="4C7471EF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Adjusted for age, BMI, smoking, hypertension, diabetes, HbA1c, LDL-C, HDL-C, creatinine, leukocytes, uric acid, CRP, and fibrinogen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ensini tertiles: Tertile 1 (&lt;26), Tertile 2 (26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-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37), Tertile 3 (≥38).</w:t>
      </w:r>
      <w:bookmarkStart w:id="0" w:name="_GoBack"/>
      <w:bookmarkEnd w:id="0"/>
    </w:p>
    <w:p w14:paraId="218C35C6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bbreviations: SIRI: systemic inflammation response index, TyG: triglyceride-glucose index, OR: odds ratio, CI: confidence interval.</w:t>
      </w:r>
    </w:p>
    <w:p w14:paraId="3902AF39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48D83C43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8A2E08"/>
    <w:rsid w:val="167C12C4"/>
    <w:rsid w:val="193C52A5"/>
    <w:rsid w:val="2059498F"/>
    <w:rsid w:val="35B337A6"/>
    <w:rsid w:val="44FF5255"/>
    <w:rsid w:val="4B531E57"/>
    <w:rsid w:val="4C162F74"/>
    <w:rsid w:val="4D5325E2"/>
    <w:rsid w:val="52C61160"/>
    <w:rsid w:val="57B843ED"/>
    <w:rsid w:val="5AC50F26"/>
    <w:rsid w:val="5E742640"/>
    <w:rsid w:val="79674240"/>
    <w:rsid w:val="7CF37A1A"/>
    <w:rsid w:val="7ECB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58</Characters>
  <Lines>0</Lines>
  <Paragraphs>0</Paragraphs>
  <TotalTime>0</TotalTime>
  <ScaleCrop>false</ScaleCrop>
  <LinksUpToDate>false</LinksUpToDate>
  <CharactersWithSpaces>39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22:29:00Z</dcterms:created>
  <dc:creator>孙亚召</dc:creator>
  <cp:lastModifiedBy>Doctor</cp:lastModifiedBy>
  <dcterms:modified xsi:type="dcterms:W3CDTF">2026-04-27T03:0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zM2QwZThkYjFmYmZiZjVjMzVhNzRmOGJmNGQ5ZjEiLCJ1c2VySWQiOiIyOTE0MjYzNDQifQ==</vt:lpwstr>
  </property>
  <property fmtid="{D5CDD505-2E9C-101B-9397-08002B2CF9AE}" pid="4" name="ICV">
    <vt:lpwstr>7B5D2A52E15D426080039269620DF3BA_12</vt:lpwstr>
  </property>
</Properties>
</file>